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9AF" w:rsidRDefault="00A039AF" w:rsidP="00B14AFF">
      <w:pPr>
        <w:pStyle w:val="Caption"/>
        <w:rPr>
          <w:lang w:val="en-US"/>
        </w:rPr>
      </w:pPr>
      <w:bookmarkStart w:id="0" w:name="_Toc429588891"/>
      <w:r>
        <w:rPr>
          <w:lang w:val="en-US"/>
        </w:rPr>
        <w:t>Additional file 1</w:t>
      </w:r>
      <w:bookmarkStart w:id="1" w:name="_GoBack"/>
      <w:bookmarkEnd w:id="1"/>
    </w:p>
    <w:p w:rsidR="00B14AFF" w:rsidRPr="008F0250" w:rsidRDefault="00A039AF" w:rsidP="00B14AFF">
      <w:pPr>
        <w:pStyle w:val="Caption"/>
        <w:rPr>
          <w:rFonts w:cs="Arial"/>
          <w:b w:val="0"/>
          <w:lang w:val="en-GB"/>
        </w:rPr>
      </w:pPr>
      <w:r>
        <w:rPr>
          <w:lang w:val="en-US"/>
        </w:rPr>
        <w:t>Table</w:t>
      </w:r>
      <w:r w:rsidRPr="00AC717C">
        <w:rPr>
          <w:lang w:val="en-US"/>
        </w:rPr>
        <w:t xml:space="preserve"> </w:t>
      </w:r>
      <w:r>
        <w:rPr>
          <w:lang w:val="en-US"/>
        </w:rPr>
        <w:t>S</w:t>
      </w:r>
      <w:r w:rsidR="00B14AFF" w:rsidRPr="00DD31F4">
        <w:fldChar w:fldCharType="begin"/>
      </w:r>
      <w:r w:rsidR="00B14AFF" w:rsidRPr="00AC717C">
        <w:rPr>
          <w:lang w:val="en-US"/>
        </w:rPr>
        <w:instrText xml:space="preserve"> SEQ eTable \* ARABIC </w:instrText>
      </w:r>
      <w:r w:rsidR="00B14AFF" w:rsidRPr="00DD31F4">
        <w:fldChar w:fldCharType="separate"/>
      </w:r>
      <w:r w:rsidR="00B14AFF" w:rsidRPr="00AC717C">
        <w:rPr>
          <w:noProof/>
          <w:lang w:val="en-US"/>
        </w:rPr>
        <w:t>1</w:t>
      </w:r>
      <w:r w:rsidR="00B14AFF" w:rsidRPr="00DD31F4">
        <w:fldChar w:fldCharType="end"/>
      </w:r>
      <w:r w:rsidR="00B14AFF" w:rsidRPr="00AC717C">
        <w:rPr>
          <w:lang w:val="en-US"/>
        </w:rPr>
        <w:t>.</w:t>
      </w:r>
      <w:r w:rsidR="00B14AFF" w:rsidRPr="008F0250">
        <w:rPr>
          <w:rFonts w:cs="Arial"/>
          <w:b w:val="0"/>
          <w:lang w:val="en-GB"/>
        </w:rPr>
        <w:t xml:space="preserve"> Search strategy for Medline and Web of Knowledge</w:t>
      </w:r>
      <w:bookmarkEnd w:id="0"/>
    </w:p>
    <w:p w:rsidR="00B14AFF" w:rsidRDefault="00B14AFF" w:rsidP="00151EFF">
      <w:pPr>
        <w:rPr>
          <w:rFonts w:ascii="Arial" w:hAnsi="Arial" w:cs="Arial"/>
          <w:b/>
          <w:sz w:val="20"/>
          <w:szCs w:val="20"/>
          <w:lang w:val="en-GB"/>
        </w:rPr>
      </w:pPr>
    </w:p>
    <w:p w:rsidR="00151EFF" w:rsidRPr="008F0250" w:rsidRDefault="00151EFF" w:rsidP="00151EFF">
      <w:pPr>
        <w:rPr>
          <w:rFonts w:ascii="Arial" w:hAnsi="Arial" w:cs="Arial"/>
          <w:b/>
          <w:sz w:val="20"/>
          <w:szCs w:val="20"/>
          <w:lang w:val="en-GB"/>
        </w:rPr>
      </w:pPr>
      <w:r w:rsidRPr="008F0250">
        <w:rPr>
          <w:rFonts w:ascii="Arial" w:hAnsi="Arial" w:cs="Arial"/>
          <w:b/>
          <w:sz w:val="20"/>
          <w:szCs w:val="20"/>
          <w:lang w:val="en-GB"/>
        </w:rPr>
        <w:t>Search strategy for Medline</w:t>
      </w:r>
    </w:p>
    <w:tbl>
      <w:tblPr>
        <w:tblW w:w="89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206"/>
        <w:gridCol w:w="6826"/>
        <w:gridCol w:w="934"/>
      </w:tblGrid>
      <w:tr w:rsidR="00151EFF" w:rsidRPr="008F0250" w:rsidTr="00663652">
        <w:tc>
          <w:tcPr>
            <w:tcW w:w="1008" w:type="dxa"/>
          </w:tcPr>
          <w:p w:rsidR="00151EFF" w:rsidRPr="008F0250" w:rsidRDefault="00151EFF" w:rsidP="00663652">
            <w:pPr>
              <w:ind w:left="-828" w:firstLine="828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020" w:type="dxa"/>
          </w:tcPr>
          <w:p w:rsidR="00151EFF" w:rsidRPr="008F0250" w:rsidRDefault="00151EFF" w:rsidP="00663652">
            <w:pPr>
              <w:ind w:left="-828" w:firstLine="828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</w:tcPr>
          <w:p w:rsidR="00151EFF" w:rsidRPr="008F0250" w:rsidRDefault="00151EFF" w:rsidP="00663652">
            <w:pPr>
              <w:ind w:left="-828" w:firstLine="828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151EFF" w:rsidRPr="008F0250" w:rsidTr="00663652">
        <w:tc>
          <w:tcPr>
            <w:tcW w:w="1008" w:type="dxa"/>
          </w:tcPr>
          <w:p w:rsidR="00151EFF" w:rsidRPr="00761CEE" w:rsidRDefault="00151EFF" w:rsidP="00663652">
            <w:pPr>
              <w:ind w:left="-828" w:firstLine="82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1CEE">
              <w:rPr>
                <w:rFonts w:ascii="Arial" w:hAnsi="Arial" w:cs="Arial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7020" w:type="dxa"/>
          </w:tcPr>
          <w:p w:rsidR="00151EFF" w:rsidRPr="00761CEE" w:rsidRDefault="00151EFF" w:rsidP="00663652">
            <w:pPr>
              <w:ind w:left="-828" w:firstLine="828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761CE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rminology used</w:t>
            </w:r>
            <w:r w:rsidR="00B14AFF" w:rsidRPr="00761CE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for </w:t>
            </w:r>
            <w:r w:rsidR="00247737" w:rsidRPr="00761CE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line</w:t>
            </w:r>
            <w:r w:rsidR="00B14AFF" w:rsidRPr="00761CE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and Web of Knowledge</w:t>
            </w:r>
          </w:p>
        </w:tc>
        <w:tc>
          <w:tcPr>
            <w:tcW w:w="938" w:type="dxa"/>
          </w:tcPr>
          <w:p w:rsidR="00151EFF" w:rsidRPr="008F0250" w:rsidRDefault="00151EFF" w:rsidP="00663652">
            <w:pPr>
              <w:ind w:left="-828" w:firstLine="828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F0250">
              <w:rPr>
                <w:rFonts w:ascii="Arial" w:hAnsi="Arial" w:cs="Arial"/>
                <w:b/>
                <w:sz w:val="20"/>
                <w:szCs w:val="20"/>
                <w:lang w:val="en-GB"/>
              </w:rPr>
              <w:t>Result</w:t>
            </w:r>
          </w:p>
        </w:tc>
      </w:tr>
      <w:tr w:rsidR="00B14AFF" w:rsidRPr="008F0250" w:rsidTr="00663652">
        <w:tc>
          <w:tcPr>
            <w:tcW w:w="1008" w:type="dxa"/>
          </w:tcPr>
          <w:p w:rsidR="00B14AFF" w:rsidRDefault="00B14AFF" w:rsidP="00B14AF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:rsidR="00B14AFF" w:rsidRDefault="00B14AFF" w:rsidP="00B14AF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line</w:t>
            </w:r>
          </w:p>
          <w:p w:rsidR="00B14AFF" w:rsidRDefault="00B14AFF" w:rsidP="00B14AF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:rsidR="00B14AFF" w:rsidRDefault="00B14AFF" w:rsidP="00B14AF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:rsidR="00B14AFF" w:rsidRDefault="00B14AFF" w:rsidP="00B14AF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:rsidR="00B14AFF" w:rsidRPr="00F97F83" w:rsidRDefault="00B14AFF" w:rsidP="00B14AF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14AFF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eb of Knowledge</w:t>
            </w:r>
          </w:p>
        </w:tc>
        <w:tc>
          <w:tcPr>
            <w:tcW w:w="7020" w:type="dxa"/>
          </w:tcPr>
          <w:p w:rsidR="00B14AFF" w:rsidRDefault="00761CEE" w:rsidP="00B14AFF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761CE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"Health Care Costs"[Mesh]) AND ("standard cost list" or "database" or "transferability" or "toolkit" or "cost database" or "guideline" or "check list") and ("economic evaluation" or "Cost-Benefit Analysis"[Mesh]) </w:t>
            </w:r>
            <w:r w:rsidR="00B14AFF" w:rsidRPr="00B14AFF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ilters: in the last 15 years, English, Spanish </w:t>
            </w:r>
          </w:p>
          <w:p w:rsidR="00B14AFF" w:rsidRDefault="00B14AFF" w:rsidP="00B14AFF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:rsidR="00B14AFF" w:rsidRPr="00B14AFF" w:rsidRDefault="00B14AFF" w:rsidP="00B14AFF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14AFF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(cost) AND </w:t>
            </w:r>
            <w:r w:rsidR="00761CEE" w:rsidRPr="00761CE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"standard cost list" or "database" or "transferability" or "toolkit" or "cost database" or "guideline" or "check list")</w:t>
            </w:r>
            <w:r w:rsidRPr="00B14AFF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nd (("economic evaluation" and ("health technology" or "medicine" or "pharmaceutical")))</w:t>
            </w:r>
          </w:p>
        </w:tc>
        <w:tc>
          <w:tcPr>
            <w:tcW w:w="938" w:type="dxa"/>
          </w:tcPr>
          <w:p w:rsidR="00B14AFF" w:rsidRPr="008F0250" w:rsidRDefault="00B14AFF" w:rsidP="00B14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14AFF" w:rsidRPr="008F0250" w:rsidRDefault="00B14AFF" w:rsidP="00B14AF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40</w:t>
            </w:r>
          </w:p>
          <w:p w:rsidR="00B14AFF" w:rsidRPr="008F0250" w:rsidRDefault="00B14AFF" w:rsidP="00B14AF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14AFF" w:rsidRPr="008F0250" w:rsidRDefault="00B14AFF" w:rsidP="00B14AF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14AFF" w:rsidRPr="008F0250" w:rsidRDefault="00B14AFF" w:rsidP="00B14AF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14AFF" w:rsidRPr="008F0250" w:rsidRDefault="00B14AFF" w:rsidP="00B14AF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3</w:t>
            </w:r>
          </w:p>
        </w:tc>
      </w:tr>
    </w:tbl>
    <w:p w:rsidR="00BE6AE9" w:rsidRPr="00B14AFF" w:rsidRDefault="00BE6AE9" w:rsidP="00B14AFF">
      <w:pPr>
        <w:rPr>
          <w:lang w:val="en-US"/>
        </w:rPr>
      </w:pPr>
    </w:p>
    <w:sectPr w:rsidR="00BE6AE9" w:rsidRPr="00B14AFF" w:rsidSect="003D32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EFF"/>
    <w:rsid w:val="000040FC"/>
    <w:rsid w:val="000076D5"/>
    <w:rsid w:val="00010F28"/>
    <w:rsid w:val="000118DE"/>
    <w:rsid w:val="00012F48"/>
    <w:rsid w:val="00014E7F"/>
    <w:rsid w:val="00015097"/>
    <w:rsid w:val="000150EC"/>
    <w:rsid w:val="00022955"/>
    <w:rsid w:val="00024285"/>
    <w:rsid w:val="00024A3F"/>
    <w:rsid w:val="00026D4A"/>
    <w:rsid w:val="000271A8"/>
    <w:rsid w:val="00027C48"/>
    <w:rsid w:val="00031830"/>
    <w:rsid w:val="00033875"/>
    <w:rsid w:val="00033D18"/>
    <w:rsid w:val="00033E0C"/>
    <w:rsid w:val="00034B15"/>
    <w:rsid w:val="00034EC8"/>
    <w:rsid w:val="00036878"/>
    <w:rsid w:val="00036DEB"/>
    <w:rsid w:val="00043CFD"/>
    <w:rsid w:val="00046670"/>
    <w:rsid w:val="000507A4"/>
    <w:rsid w:val="00052A53"/>
    <w:rsid w:val="00053DAE"/>
    <w:rsid w:val="00055548"/>
    <w:rsid w:val="00056D06"/>
    <w:rsid w:val="000571DC"/>
    <w:rsid w:val="00061185"/>
    <w:rsid w:val="0006339E"/>
    <w:rsid w:val="00063473"/>
    <w:rsid w:val="000636F5"/>
    <w:rsid w:val="000648E5"/>
    <w:rsid w:val="000707DF"/>
    <w:rsid w:val="000717F6"/>
    <w:rsid w:val="000721DF"/>
    <w:rsid w:val="00074B23"/>
    <w:rsid w:val="00075226"/>
    <w:rsid w:val="00076728"/>
    <w:rsid w:val="00076AC4"/>
    <w:rsid w:val="000809D7"/>
    <w:rsid w:val="00080E9F"/>
    <w:rsid w:val="0008177B"/>
    <w:rsid w:val="00082630"/>
    <w:rsid w:val="00082AA8"/>
    <w:rsid w:val="00087E64"/>
    <w:rsid w:val="00090D79"/>
    <w:rsid w:val="00091FC4"/>
    <w:rsid w:val="0009623D"/>
    <w:rsid w:val="000968FA"/>
    <w:rsid w:val="000A2000"/>
    <w:rsid w:val="000A26F7"/>
    <w:rsid w:val="000A373E"/>
    <w:rsid w:val="000A4ACF"/>
    <w:rsid w:val="000A66B2"/>
    <w:rsid w:val="000A79D9"/>
    <w:rsid w:val="000B09C3"/>
    <w:rsid w:val="000B34A6"/>
    <w:rsid w:val="000B413A"/>
    <w:rsid w:val="000B4A01"/>
    <w:rsid w:val="000B5106"/>
    <w:rsid w:val="000B5E26"/>
    <w:rsid w:val="000B5F80"/>
    <w:rsid w:val="000B7476"/>
    <w:rsid w:val="000C05A5"/>
    <w:rsid w:val="000C19AB"/>
    <w:rsid w:val="000C279A"/>
    <w:rsid w:val="000C2D5B"/>
    <w:rsid w:val="000C2F56"/>
    <w:rsid w:val="000C38A1"/>
    <w:rsid w:val="000C41C9"/>
    <w:rsid w:val="000C51E8"/>
    <w:rsid w:val="000C53F1"/>
    <w:rsid w:val="000C790D"/>
    <w:rsid w:val="000D0EAE"/>
    <w:rsid w:val="000D2E20"/>
    <w:rsid w:val="000D46BB"/>
    <w:rsid w:val="000D481B"/>
    <w:rsid w:val="000D4DEE"/>
    <w:rsid w:val="000D5044"/>
    <w:rsid w:val="000D6D41"/>
    <w:rsid w:val="000D711F"/>
    <w:rsid w:val="000D7735"/>
    <w:rsid w:val="000D777F"/>
    <w:rsid w:val="000E0476"/>
    <w:rsid w:val="000E0F2E"/>
    <w:rsid w:val="000E1C54"/>
    <w:rsid w:val="000E6F63"/>
    <w:rsid w:val="000F0972"/>
    <w:rsid w:val="000F0F8C"/>
    <w:rsid w:val="000F1240"/>
    <w:rsid w:val="000F3427"/>
    <w:rsid w:val="000F369E"/>
    <w:rsid w:val="000F3A44"/>
    <w:rsid w:val="000F630A"/>
    <w:rsid w:val="000F77DA"/>
    <w:rsid w:val="000F7AC8"/>
    <w:rsid w:val="001001E5"/>
    <w:rsid w:val="00100A49"/>
    <w:rsid w:val="00102B37"/>
    <w:rsid w:val="00105895"/>
    <w:rsid w:val="001063F0"/>
    <w:rsid w:val="00106408"/>
    <w:rsid w:val="001069D1"/>
    <w:rsid w:val="001078E8"/>
    <w:rsid w:val="00107AA9"/>
    <w:rsid w:val="00107E80"/>
    <w:rsid w:val="001115CE"/>
    <w:rsid w:val="00115B1D"/>
    <w:rsid w:val="00115F00"/>
    <w:rsid w:val="00117EC7"/>
    <w:rsid w:val="00120F09"/>
    <w:rsid w:val="001252A1"/>
    <w:rsid w:val="00125592"/>
    <w:rsid w:val="00125E90"/>
    <w:rsid w:val="00126A61"/>
    <w:rsid w:val="001274A4"/>
    <w:rsid w:val="0012790F"/>
    <w:rsid w:val="00130476"/>
    <w:rsid w:val="00131721"/>
    <w:rsid w:val="00132F25"/>
    <w:rsid w:val="0013397B"/>
    <w:rsid w:val="00133E5D"/>
    <w:rsid w:val="0013433F"/>
    <w:rsid w:val="00135376"/>
    <w:rsid w:val="0013765B"/>
    <w:rsid w:val="00141AB4"/>
    <w:rsid w:val="001426DB"/>
    <w:rsid w:val="00143EC9"/>
    <w:rsid w:val="0014448B"/>
    <w:rsid w:val="001453BE"/>
    <w:rsid w:val="00150F8F"/>
    <w:rsid w:val="00151EFF"/>
    <w:rsid w:val="00153D58"/>
    <w:rsid w:val="00154B30"/>
    <w:rsid w:val="001550C4"/>
    <w:rsid w:val="00160ED0"/>
    <w:rsid w:val="001618AD"/>
    <w:rsid w:val="00164302"/>
    <w:rsid w:val="00164455"/>
    <w:rsid w:val="001648F7"/>
    <w:rsid w:val="00165D77"/>
    <w:rsid w:val="00165EED"/>
    <w:rsid w:val="0017118A"/>
    <w:rsid w:val="00171244"/>
    <w:rsid w:val="00171CC5"/>
    <w:rsid w:val="00174297"/>
    <w:rsid w:val="00174BA2"/>
    <w:rsid w:val="00175107"/>
    <w:rsid w:val="00181582"/>
    <w:rsid w:val="00182CB8"/>
    <w:rsid w:val="001855EB"/>
    <w:rsid w:val="00187A61"/>
    <w:rsid w:val="001956D1"/>
    <w:rsid w:val="00195A5D"/>
    <w:rsid w:val="001961E1"/>
    <w:rsid w:val="001974FD"/>
    <w:rsid w:val="001A025E"/>
    <w:rsid w:val="001A11BD"/>
    <w:rsid w:val="001A21FB"/>
    <w:rsid w:val="001A2314"/>
    <w:rsid w:val="001A7973"/>
    <w:rsid w:val="001A7E57"/>
    <w:rsid w:val="001B087C"/>
    <w:rsid w:val="001B16C2"/>
    <w:rsid w:val="001B50A1"/>
    <w:rsid w:val="001B60A7"/>
    <w:rsid w:val="001C0BCF"/>
    <w:rsid w:val="001C28F1"/>
    <w:rsid w:val="001C2D45"/>
    <w:rsid w:val="001C2EB3"/>
    <w:rsid w:val="001C4669"/>
    <w:rsid w:val="001C4918"/>
    <w:rsid w:val="001C5A40"/>
    <w:rsid w:val="001C6242"/>
    <w:rsid w:val="001C6993"/>
    <w:rsid w:val="001D083B"/>
    <w:rsid w:val="001D20B0"/>
    <w:rsid w:val="001D2CF1"/>
    <w:rsid w:val="001D31C0"/>
    <w:rsid w:val="001D396C"/>
    <w:rsid w:val="001D465B"/>
    <w:rsid w:val="001D711D"/>
    <w:rsid w:val="001D784A"/>
    <w:rsid w:val="001D7FB3"/>
    <w:rsid w:val="001E1BBA"/>
    <w:rsid w:val="001E6FDA"/>
    <w:rsid w:val="001F3967"/>
    <w:rsid w:val="001F3DD5"/>
    <w:rsid w:val="001F467E"/>
    <w:rsid w:val="001F493D"/>
    <w:rsid w:val="001F63AE"/>
    <w:rsid w:val="002019E0"/>
    <w:rsid w:val="0020435E"/>
    <w:rsid w:val="002050CE"/>
    <w:rsid w:val="002057F9"/>
    <w:rsid w:val="002100C0"/>
    <w:rsid w:val="00214985"/>
    <w:rsid w:val="002149C8"/>
    <w:rsid w:val="00214F6F"/>
    <w:rsid w:val="00215368"/>
    <w:rsid w:val="002172AE"/>
    <w:rsid w:val="00220664"/>
    <w:rsid w:val="00223001"/>
    <w:rsid w:val="0022356E"/>
    <w:rsid w:val="00224161"/>
    <w:rsid w:val="00224F35"/>
    <w:rsid w:val="00227CC5"/>
    <w:rsid w:val="002301FE"/>
    <w:rsid w:val="00230933"/>
    <w:rsid w:val="002311F1"/>
    <w:rsid w:val="00231F29"/>
    <w:rsid w:val="002337F9"/>
    <w:rsid w:val="002340E3"/>
    <w:rsid w:val="0023577B"/>
    <w:rsid w:val="002357B8"/>
    <w:rsid w:val="00237519"/>
    <w:rsid w:val="0023784A"/>
    <w:rsid w:val="002430D3"/>
    <w:rsid w:val="0024372C"/>
    <w:rsid w:val="0024535E"/>
    <w:rsid w:val="00247737"/>
    <w:rsid w:val="00247A99"/>
    <w:rsid w:val="0025128C"/>
    <w:rsid w:val="002516C6"/>
    <w:rsid w:val="00252E83"/>
    <w:rsid w:val="00253872"/>
    <w:rsid w:val="002555F8"/>
    <w:rsid w:val="00255DEC"/>
    <w:rsid w:val="00260D04"/>
    <w:rsid w:val="002629EE"/>
    <w:rsid w:val="002640AB"/>
    <w:rsid w:val="00264397"/>
    <w:rsid w:val="002651FD"/>
    <w:rsid w:val="00266862"/>
    <w:rsid w:val="002706E3"/>
    <w:rsid w:val="00271635"/>
    <w:rsid w:val="00274C52"/>
    <w:rsid w:val="002753D4"/>
    <w:rsid w:val="002754D2"/>
    <w:rsid w:val="00276530"/>
    <w:rsid w:val="00280425"/>
    <w:rsid w:val="002804BE"/>
    <w:rsid w:val="002807D4"/>
    <w:rsid w:val="00281415"/>
    <w:rsid w:val="002866C8"/>
    <w:rsid w:val="002871C2"/>
    <w:rsid w:val="002878ED"/>
    <w:rsid w:val="00287BAC"/>
    <w:rsid w:val="00290280"/>
    <w:rsid w:val="0029136E"/>
    <w:rsid w:val="00292C4F"/>
    <w:rsid w:val="0029427C"/>
    <w:rsid w:val="00296072"/>
    <w:rsid w:val="00296B39"/>
    <w:rsid w:val="00296E55"/>
    <w:rsid w:val="002A02E9"/>
    <w:rsid w:val="002A3B13"/>
    <w:rsid w:val="002A4F95"/>
    <w:rsid w:val="002A58F1"/>
    <w:rsid w:val="002A5A1D"/>
    <w:rsid w:val="002A6998"/>
    <w:rsid w:val="002B00A6"/>
    <w:rsid w:val="002B0A0A"/>
    <w:rsid w:val="002B0C90"/>
    <w:rsid w:val="002B18E9"/>
    <w:rsid w:val="002B3473"/>
    <w:rsid w:val="002B42CC"/>
    <w:rsid w:val="002B5FAB"/>
    <w:rsid w:val="002C0308"/>
    <w:rsid w:val="002C1474"/>
    <w:rsid w:val="002C162F"/>
    <w:rsid w:val="002C172E"/>
    <w:rsid w:val="002C2742"/>
    <w:rsid w:val="002C2ED5"/>
    <w:rsid w:val="002C3808"/>
    <w:rsid w:val="002C5849"/>
    <w:rsid w:val="002D02F8"/>
    <w:rsid w:val="002D1D9B"/>
    <w:rsid w:val="002D269E"/>
    <w:rsid w:val="002D3314"/>
    <w:rsid w:val="002D353C"/>
    <w:rsid w:val="002D385F"/>
    <w:rsid w:val="002D4332"/>
    <w:rsid w:val="002D61E0"/>
    <w:rsid w:val="002D6762"/>
    <w:rsid w:val="002E0E8C"/>
    <w:rsid w:val="002E377D"/>
    <w:rsid w:val="002E3EEC"/>
    <w:rsid w:val="002E625F"/>
    <w:rsid w:val="002F20D1"/>
    <w:rsid w:val="002F2491"/>
    <w:rsid w:val="002F3828"/>
    <w:rsid w:val="002F4729"/>
    <w:rsid w:val="002F4871"/>
    <w:rsid w:val="002F7760"/>
    <w:rsid w:val="002F7938"/>
    <w:rsid w:val="002F7F7A"/>
    <w:rsid w:val="00301051"/>
    <w:rsid w:val="00301BB6"/>
    <w:rsid w:val="00305B1B"/>
    <w:rsid w:val="0030780B"/>
    <w:rsid w:val="003129E9"/>
    <w:rsid w:val="003136DB"/>
    <w:rsid w:val="00313AAA"/>
    <w:rsid w:val="003219D3"/>
    <w:rsid w:val="003221A5"/>
    <w:rsid w:val="00323470"/>
    <w:rsid w:val="00324EDC"/>
    <w:rsid w:val="003304F6"/>
    <w:rsid w:val="0034045B"/>
    <w:rsid w:val="00342100"/>
    <w:rsid w:val="00344122"/>
    <w:rsid w:val="003459BB"/>
    <w:rsid w:val="0034638D"/>
    <w:rsid w:val="00347D99"/>
    <w:rsid w:val="003504AB"/>
    <w:rsid w:val="003505C2"/>
    <w:rsid w:val="003512BC"/>
    <w:rsid w:val="003517F4"/>
    <w:rsid w:val="00351A37"/>
    <w:rsid w:val="003530B5"/>
    <w:rsid w:val="0035362E"/>
    <w:rsid w:val="003557DD"/>
    <w:rsid w:val="0035580C"/>
    <w:rsid w:val="00356155"/>
    <w:rsid w:val="00357F63"/>
    <w:rsid w:val="00362737"/>
    <w:rsid w:val="00363645"/>
    <w:rsid w:val="0036411F"/>
    <w:rsid w:val="00364E1E"/>
    <w:rsid w:val="00366353"/>
    <w:rsid w:val="00370215"/>
    <w:rsid w:val="003732AD"/>
    <w:rsid w:val="003743E3"/>
    <w:rsid w:val="00374D6A"/>
    <w:rsid w:val="00375117"/>
    <w:rsid w:val="00375522"/>
    <w:rsid w:val="00377D3A"/>
    <w:rsid w:val="00380477"/>
    <w:rsid w:val="00380851"/>
    <w:rsid w:val="00380908"/>
    <w:rsid w:val="00382E61"/>
    <w:rsid w:val="00383F67"/>
    <w:rsid w:val="00385C95"/>
    <w:rsid w:val="00386DD5"/>
    <w:rsid w:val="00387588"/>
    <w:rsid w:val="003876EE"/>
    <w:rsid w:val="003877ED"/>
    <w:rsid w:val="003901D6"/>
    <w:rsid w:val="003903C0"/>
    <w:rsid w:val="00392490"/>
    <w:rsid w:val="0039664A"/>
    <w:rsid w:val="003967F3"/>
    <w:rsid w:val="003A14E4"/>
    <w:rsid w:val="003A16E8"/>
    <w:rsid w:val="003A44E8"/>
    <w:rsid w:val="003A544E"/>
    <w:rsid w:val="003A56EF"/>
    <w:rsid w:val="003A589A"/>
    <w:rsid w:val="003A6E8F"/>
    <w:rsid w:val="003B043E"/>
    <w:rsid w:val="003B0C3C"/>
    <w:rsid w:val="003B1603"/>
    <w:rsid w:val="003B39E7"/>
    <w:rsid w:val="003B41EF"/>
    <w:rsid w:val="003B4F5B"/>
    <w:rsid w:val="003B4F7A"/>
    <w:rsid w:val="003B506B"/>
    <w:rsid w:val="003B53D8"/>
    <w:rsid w:val="003B5AA4"/>
    <w:rsid w:val="003B6013"/>
    <w:rsid w:val="003B716D"/>
    <w:rsid w:val="003B733C"/>
    <w:rsid w:val="003C0696"/>
    <w:rsid w:val="003C14FE"/>
    <w:rsid w:val="003C2B87"/>
    <w:rsid w:val="003C5137"/>
    <w:rsid w:val="003C5D21"/>
    <w:rsid w:val="003C6F28"/>
    <w:rsid w:val="003D2C67"/>
    <w:rsid w:val="003D32AC"/>
    <w:rsid w:val="003D33D4"/>
    <w:rsid w:val="003D3AE0"/>
    <w:rsid w:val="003D4E8F"/>
    <w:rsid w:val="003D7CF7"/>
    <w:rsid w:val="003E0B8B"/>
    <w:rsid w:val="003E150A"/>
    <w:rsid w:val="003E26F6"/>
    <w:rsid w:val="003E3640"/>
    <w:rsid w:val="003E5472"/>
    <w:rsid w:val="003E5C7B"/>
    <w:rsid w:val="003F138E"/>
    <w:rsid w:val="003F17C0"/>
    <w:rsid w:val="003F5889"/>
    <w:rsid w:val="003F6409"/>
    <w:rsid w:val="00400272"/>
    <w:rsid w:val="00400C23"/>
    <w:rsid w:val="0040194D"/>
    <w:rsid w:val="0040239A"/>
    <w:rsid w:val="00402850"/>
    <w:rsid w:val="00402A75"/>
    <w:rsid w:val="00402F91"/>
    <w:rsid w:val="00404808"/>
    <w:rsid w:val="004061B3"/>
    <w:rsid w:val="0041027D"/>
    <w:rsid w:val="00410984"/>
    <w:rsid w:val="00411D3A"/>
    <w:rsid w:val="004154EC"/>
    <w:rsid w:val="004156BE"/>
    <w:rsid w:val="00420ED8"/>
    <w:rsid w:val="00421CBC"/>
    <w:rsid w:val="00423749"/>
    <w:rsid w:val="00424B40"/>
    <w:rsid w:val="004258C5"/>
    <w:rsid w:val="00426136"/>
    <w:rsid w:val="00426C6E"/>
    <w:rsid w:val="0043107D"/>
    <w:rsid w:val="00431B59"/>
    <w:rsid w:val="00433B70"/>
    <w:rsid w:val="004368FC"/>
    <w:rsid w:val="00437545"/>
    <w:rsid w:val="00440B62"/>
    <w:rsid w:val="00440FF7"/>
    <w:rsid w:val="00441A88"/>
    <w:rsid w:val="00441CBA"/>
    <w:rsid w:val="0044778A"/>
    <w:rsid w:val="004506D1"/>
    <w:rsid w:val="00452155"/>
    <w:rsid w:val="0045242F"/>
    <w:rsid w:val="00452627"/>
    <w:rsid w:val="00452DB1"/>
    <w:rsid w:val="004543B2"/>
    <w:rsid w:val="00454BF9"/>
    <w:rsid w:val="00454F69"/>
    <w:rsid w:val="00455E75"/>
    <w:rsid w:val="00456765"/>
    <w:rsid w:val="00457A57"/>
    <w:rsid w:val="00461617"/>
    <w:rsid w:val="00462E86"/>
    <w:rsid w:val="00463025"/>
    <w:rsid w:val="00463E68"/>
    <w:rsid w:val="004642C1"/>
    <w:rsid w:val="00464893"/>
    <w:rsid w:val="00465262"/>
    <w:rsid w:val="00467C4B"/>
    <w:rsid w:val="00471542"/>
    <w:rsid w:val="00474CDD"/>
    <w:rsid w:val="00476A28"/>
    <w:rsid w:val="00477AB2"/>
    <w:rsid w:val="004805C5"/>
    <w:rsid w:val="00483F79"/>
    <w:rsid w:val="00483F8E"/>
    <w:rsid w:val="004850CE"/>
    <w:rsid w:val="00485372"/>
    <w:rsid w:val="00485735"/>
    <w:rsid w:val="00487266"/>
    <w:rsid w:val="00487341"/>
    <w:rsid w:val="00487FA8"/>
    <w:rsid w:val="00490A9F"/>
    <w:rsid w:val="004913D4"/>
    <w:rsid w:val="0049196B"/>
    <w:rsid w:val="00491E32"/>
    <w:rsid w:val="00493BDE"/>
    <w:rsid w:val="004940EE"/>
    <w:rsid w:val="004949C4"/>
    <w:rsid w:val="00495B11"/>
    <w:rsid w:val="0049753A"/>
    <w:rsid w:val="004A00B7"/>
    <w:rsid w:val="004A5EC2"/>
    <w:rsid w:val="004A5F8E"/>
    <w:rsid w:val="004A7E08"/>
    <w:rsid w:val="004B0FAF"/>
    <w:rsid w:val="004C0921"/>
    <w:rsid w:val="004C1144"/>
    <w:rsid w:val="004C142B"/>
    <w:rsid w:val="004C439B"/>
    <w:rsid w:val="004C5903"/>
    <w:rsid w:val="004C59B4"/>
    <w:rsid w:val="004C5C2C"/>
    <w:rsid w:val="004C667B"/>
    <w:rsid w:val="004C72DD"/>
    <w:rsid w:val="004C7F5F"/>
    <w:rsid w:val="004D05B3"/>
    <w:rsid w:val="004D119F"/>
    <w:rsid w:val="004D176B"/>
    <w:rsid w:val="004D214B"/>
    <w:rsid w:val="004D22D4"/>
    <w:rsid w:val="004D3F9D"/>
    <w:rsid w:val="004D6AB1"/>
    <w:rsid w:val="004D7319"/>
    <w:rsid w:val="004E00C7"/>
    <w:rsid w:val="004E1D39"/>
    <w:rsid w:val="004E2E53"/>
    <w:rsid w:val="004E3113"/>
    <w:rsid w:val="004E36C4"/>
    <w:rsid w:val="004E36D0"/>
    <w:rsid w:val="004E6322"/>
    <w:rsid w:val="004F1542"/>
    <w:rsid w:val="004F36A4"/>
    <w:rsid w:val="004F42BA"/>
    <w:rsid w:val="004F4637"/>
    <w:rsid w:val="004F700C"/>
    <w:rsid w:val="004F744E"/>
    <w:rsid w:val="0050080F"/>
    <w:rsid w:val="00500A32"/>
    <w:rsid w:val="00500F67"/>
    <w:rsid w:val="0050294F"/>
    <w:rsid w:val="00502996"/>
    <w:rsid w:val="005032A6"/>
    <w:rsid w:val="0050475F"/>
    <w:rsid w:val="00505B70"/>
    <w:rsid w:val="00505BE6"/>
    <w:rsid w:val="00506775"/>
    <w:rsid w:val="0050775B"/>
    <w:rsid w:val="00507B17"/>
    <w:rsid w:val="0051198E"/>
    <w:rsid w:val="00514285"/>
    <w:rsid w:val="005143F4"/>
    <w:rsid w:val="00514E61"/>
    <w:rsid w:val="00520317"/>
    <w:rsid w:val="005207EB"/>
    <w:rsid w:val="0052132D"/>
    <w:rsid w:val="00525037"/>
    <w:rsid w:val="00525729"/>
    <w:rsid w:val="0052612D"/>
    <w:rsid w:val="00526213"/>
    <w:rsid w:val="00530F9A"/>
    <w:rsid w:val="00531B52"/>
    <w:rsid w:val="00533763"/>
    <w:rsid w:val="00533AAF"/>
    <w:rsid w:val="00537168"/>
    <w:rsid w:val="005373F8"/>
    <w:rsid w:val="00537759"/>
    <w:rsid w:val="00540877"/>
    <w:rsid w:val="00541108"/>
    <w:rsid w:val="005421CE"/>
    <w:rsid w:val="00542E96"/>
    <w:rsid w:val="005439DF"/>
    <w:rsid w:val="005470DA"/>
    <w:rsid w:val="00553CCB"/>
    <w:rsid w:val="005541B6"/>
    <w:rsid w:val="00554A35"/>
    <w:rsid w:val="00556ED9"/>
    <w:rsid w:val="00557218"/>
    <w:rsid w:val="00560AA5"/>
    <w:rsid w:val="005619DF"/>
    <w:rsid w:val="00561C46"/>
    <w:rsid w:val="00561FC4"/>
    <w:rsid w:val="00563A4F"/>
    <w:rsid w:val="00564181"/>
    <w:rsid w:val="00564538"/>
    <w:rsid w:val="00565B87"/>
    <w:rsid w:val="005673CC"/>
    <w:rsid w:val="00570F06"/>
    <w:rsid w:val="00571934"/>
    <w:rsid w:val="005719EF"/>
    <w:rsid w:val="00573A8A"/>
    <w:rsid w:val="00573AF7"/>
    <w:rsid w:val="005741DF"/>
    <w:rsid w:val="005759C7"/>
    <w:rsid w:val="005765CA"/>
    <w:rsid w:val="00576C68"/>
    <w:rsid w:val="00581D94"/>
    <w:rsid w:val="0058222D"/>
    <w:rsid w:val="00585249"/>
    <w:rsid w:val="00586504"/>
    <w:rsid w:val="00586D11"/>
    <w:rsid w:val="00592C5A"/>
    <w:rsid w:val="005940B9"/>
    <w:rsid w:val="0059588A"/>
    <w:rsid w:val="0059785F"/>
    <w:rsid w:val="005A1260"/>
    <w:rsid w:val="005B08A1"/>
    <w:rsid w:val="005B08F9"/>
    <w:rsid w:val="005B181A"/>
    <w:rsid w:val="005B2214"/>
    <w:rsid w:val="005B2596"/>
    <w:rsid w:val="005B27AD"/>
    <w:rsid w:val="005B521D"/>
    <w:rsid w:val="005B6B1E"/>
    <w:rsid w:val="005B6E42"/>
    <w:rsid w:val="005B7C26"/>
    <w:rsid w:val="005B7F67"/>
    <w:rsid w:val="005C049E"/>
    <w:rsid w:val="005C1EEE"/>
    <w:rsid w:val="005C2324"/>
    <w:rsid w:val="005C27A1"/>
    <w:rsid w:val="005C7326"/>
    <w:rsid w:val="005D0D25"/>
    <w:rsid w:val="005D0DAA"/>
    <w:rsid w:val="005D2C03"/>
    <w:rsid w:val="005D3FA9"/>
    <w:rsid w:val="005D4D1F"/>
    <w:rsid w:val="005D5052"/>
    <w:rsid w:val="005D50EC"/>
    <w:rsid w:val="005D548E"/>
    <w:rsid w:val="005D6038"/>
    <w:rsid w:val="005E03DC"/>
    <w:rsid w:val="005E1A29"/>
    <w:rsid w:val="005E1DDB"/>
    <w:rsid w:val="005E263D"/>
    <w:rsid w:val="005E2B89"/>
    <w:rsid w:val="005E2D22"/>
    <w:rsid w:val="005E5B25"/>
    <w:rsid w:val="005E63B8"/>
    <w:rsid w:val="005E7803"/>
    <w:rsid w:val="005F4057"/>
    <w:rsid w:val="005F411B"/>
    <w:rsid w:val="005F4488"/>
    <w:rsid w:val="005F488E"/>
    <w:rsid w:val="005F4F0C"/>
    <w:rsid w:val="005F7619"/>
    <w:rsid w:val="005F7A01"/>
    <w:rsid w:val="005F7B51"/>
    <w:rsid w:val="00603669"/>
    <w:rsid w:val="00604590"/>
    <w:rsid w:val="00607468"/>
    <w:rsid w:val="006078BB"/>
    <w:rsid w:val="00607C4B"/>
    <w:rsid w:val="00610DC2"/>
    <w:rsid w:val="00610F91"/>
    <w:rsid w:val="006121F3"/>
    <w:rsid w:val="00612544"/>
    <w:rsid w:val="00613B4D"/>
    <w:rsid w:val="006143C7"/>
    <w:rsid w:val="00615A64"/>
    <w:rsid w:val="006162D9"/>
    <w:rsid w:val="006174D9"/>
    <w:rsid w:val="00620868"/>
    <w:rsid w:val="00622088"/>
    <w:rsid w:val="0062542B"/>
    <w:rsid w:val="00625B71"/>
    <w:rsid w:val="00625C9F"/>
    <w:rsid w:val="00626FD0"/>
    <w:rsid w:val="00630D2B"/>
    <w:rsid w:val="00631919"/>
    <w:rsid w:val="00631D6B"/>
    <w:rsid w:val="00631EE8"/>
    <w:rsid w:val="0063441F"/>
    <w:rsid w:val="006347AD"/>
    <w:rsid w:val="0063519B"/>
    <w:rsid w:val="00640634"/>
    <w:rsid w:val="00641233"/>
    <w:rsid w:val="006423C6"/>
    <w:rsid w:val="00643513"/>
    <w:rsid w:val="0064376D"/>
    <w:rsid w:val="0064378A"/>
    <w:rsid w:val="00644F03"/>
    <w:rsid w:val="00645B7F"/>
    <w:rsid w:val="00646B5E"/>
    <w:rsid w:val="00647F3B"/>
    <w:rsid w:val="00654184"/>
    <w:rsid w:val="006543ED"/>
    <w:rsid w:val="00654E66"/>
    <w:rsid w:val="00655075"/>
    <w:rsid w:val="00656158"/>
    <w:rsid w:val="00656665"/>
    <w:rsid w:val="0066126E"/>
    <w:rsid w:val="0066197F"/>
    <w:rsid w:val="00665E3E"/>
    <w:rsid w:val="00667319"/>
    <w:rsid w:val="006678C7"/>
    <w:rsid w:val="0067052A"/>
    <w:rsid w:val="00671C8F"/>
    <w:rsid w:val="00672ECF"/>
    <w:rsid w:val="00673285"/>
    <w:rsid w:val="00675683"/>
    <w:rsid w:val="006773F7"/>
    <w:rsid w:val="00681C85"/>
    <w:rsid w:val="00682795"/>
    <w:rsid w:val="00683E88"/>
    <w:rsid w:val="00685F28"/>
    <w:rsid w:val="00686668"/>
    <w:rsid w:val="00686C6F"/>
    <w:rsid w:val="00687F5D"/>
    <w:rsid w:val="00690388"/>
    <w:rsid w:val="00690E55"/>
    <w:rsid w:val="00692338"/>
    <w:rsid w:val="0069363A"/>
    <w:rsid w:val="00693C12"/>
    <w:rsid w:val="00693ED3"/>
    <w:rsid w:val="00695BA9"/>
    <w:rsid w:val="0069651A"/>
    <w:rsid w:val="006A1C92"/>
    <w:rsid w:val="006A3C41"/>
    <w:rsid w:val="006A632D"/>
    <w:rsid w:val="006A7D31"/>
    <w:rsid w:val="006B2AA2"/>
    <w:rsid w:val="006B5B3F"/>
    <w:rsid w:val="006C1CE4"/>
    <w:rsid w:val="006C2143"/>
    <w:rsid w:val="006C30AE"/>
    <w:rsid w:val="006D0897"/>
    <w:rsid w:val="006D11D5"/>
    <w:rsid w:val="006D2BE5"/>
    <w:rsid w:val="006D4220"/>
    <w:rsid w:val="006D4452"/>
    <w:rsid w:val="006D4A65"/>
    <w:rsid w:val="006D4FA3"/>
    <w:rsid w:val="006E1578"/>
    <w:rsid w:val="006E2B2D"/>
    <w:rsid w:val="006E31D1"/>
    <w:rsid w:val="006E4954"/>
    <w:rsid w:val="006E4E06"/>
    <w:rsid w:val="006E563D"/>
    <w:rsid w:val="006E61B3"/>
    <w:rsid w:val="006E6490"/>
    <w:rsid w:val="006E6658"/>
    <w:rsid w:val="006E6CFD"/>
    <w:rsid w:val="006E7007"/>
    <w:rsid w:val="006E7A85"/>
    <w:rsid w:val="006E7B5A"/>
    <w:rsid w:val="006F0ABB"/>
    <w:rsid w:val="006F1666"/>
    <w:rsid w:val="006F35DB"/>
    <w:rsid w:val="006F5381"/>
    <w:rsid w:val="0070379F"/>
    <w:rsid w:val="00703BF3"/>
    <w:rsid w:val="00705420"/>
    <w:rsid w:val="00706009"/>
    <w:rsid w:val="00711D15"/>
    <w:rsid w:val="00712474"/>
    <w:rsid w:val="0071299E"/>
    <w:rsid w:val="0071355D"/>
    <w:rsid w:val="00720717"/>
    <w:rsid w:val="00724ACD"/>
    <w:rsid w:val="00724C24"/>
    <w:rsid w:val="00725D60"/>
    <w:rsid w:val="00727289"/>
    <w:rsid w:val="00727985"/>
    <w:rsid w:val="00727CAF"/>
    <w:rsid w:val="00727F45"/>
    <w:rsid w:val="00730BCB"/>
    <w:rsid w:val="007321C5"/>
    <w:rsid w:val="00732437"/>
    <w:rsid w:val="00732889"/>
    <w:rsid w:val="0073398B"/>
    <w:rsid w:val="0073540A"/>
    <w:rsid w:val="00736D70"/>
    <w:rsid w:val="00741683"/>
    <w:rsid w:val="00741CB7"/>
    <w:rsid w:val="007461B3"/>
    <w:rsid w:val="00746ECB"/>
    <w:rsid w:val="00751CEC"/>
    <w:rsid w:val="00752018"/>
    <w:rsid w:val="007520EB"/>
    <w:rsid w:val="00756E26"/>
    <w:rsid w:val="00760B95"/>
    <w:rsid w:val="00761CEE"/>
    <w:rsid w:val="00765061"/>
    <w:rsid w:val="00765CBA"/>
    <w:rsid w:val="00766B3A"/>
    <w:rsid w:val="007673F2"/>
    <w:rsid w:val="00767B13"/>
    <w:rsid w:val="00775D22"/>
    <w:rsid w:val="00776CF0"/>
    <w:rsid w:val="00780110"/>
    <w:rsid w:val="00781FE9"/>
    <w:rsid w:val="00782921"/>
    <w:rsid w:val="007843E6"/>
    <w:rsid w:val="00784FF9"/>
    <w:rsid w:val="0078752B"/>
    <w:rsid w:val="007903EF"/>
    <w:rsid w:val="00790F47"/>
    <w:rsid w:val="007914E9"/>
    <w:rsid w:val="00795917"/>
    <w:rsid w:val="00795B48"/>
    <w:rsid w:val="0079691B"/>
    <w:rsid w:val="007A1932"/>
    <w:rsid w:val="007A460F"/>
    <w:rsid w:val="007A4D42"/>
    <w:rsid w:val="007B00A3"/>
    <w:rsid w:val="007B1455"/>
    <w:rsid w:val="007B3900"/>
    <w:rsid w:val="007B51EE"/>
    <w:rsid w:val="007B62D8"/>
    <w:rsid w:val="007C0A38"/>
    <w:rsid w:val="007C10BD"/>
    <w:rsid w:val="007C319B"/>
    <w:rsid w:val="007C3C48"/>
    <w:rsid w:val="007C52B4"/>
    <w:rsid w:val="007C5F7E"/>
    <w:rsid w:val="007C6571"/>
    <w:rsid w:val="007C72E9"/>
    <w:rsid w:val="007C769C"/>
    <w:rsid w:val="007D0580"/>
    <w:rsid w:val="007D3CB4"/>
    <w:rsid w:val="007D4134"/>
    <w:rsid w:val="007D6390"/>
    <w:rsid w:val="007D6451"/>
    <w:rsid w:val="007E1AF5"/>
    <w:rsid w:val="007E25FD"/>
    <w:rsid w:val="007E3E0D"/>
    <w:rsid w:val="007E6A06"/>
    <w:rsid w:val="007E7D85"/>
    <w:rsid w:val="007F196F"/>
    <w:rsid w:val="007F2D6A"/>
    <w:rsid w:val="007F452C"/>
    <w:rsid w:val="007F494B"/>
    <w:rsid w:val="007F5686"/>
    <w:rsid w:val="00800C0F"/>
    <w:rsid w:val="0080329B"/>
    <w:rsid w:val="00803945"/>
    <w:rsid w:val="00804B40"/>
    <w:rsid w:val="00805B07"/>
    <w:rsid w:val="008061D2"/>
    <w:rsid w:val="008066C5"/>
    <w:rsid w:val="008069BA"/>
    <w:rsid w:val="00806DC2"/>
    <w:rsid w:val="00807BB1"/>
    <w:rsid w:val="00810B40"/>
    <w:rsid w:val="00810D3F"/>
    <w:rsid w:val="0081144F"/>
    <w:rsid w:val="008116E5"/>
    <w:rsid w:val="00812BE0"/>
    <w:rsid w:val="00812ED7"/>
    <w:rsid w:val="008160FB"/>
    <w:rsid w:val="00820940"/>
    <w:rsid w:val="0082279A"/>
    <w:rsid w:val="008237E1"/>
    <w:rsid w:val="0082426A"/>
    <w:rsid w:val="00824E61"/>
    <w:rsid w:val="00824EF8"/>
    <w:rsid w:val="008258F9"/>
    <w:rsid w:val="00825999"/>
    <w:rsid w:val="00826447"/>
    <w:rsid w:val="00827671"/>
    <w:rsid w:val="0083248B"/>
    <w:rsid w:val="00832A60"/>
    <w:rsid w:val="008347C2"/>
    <w:rsid w:val="00836031"/>
    <w:rsid w:val="00840D1B"/>
    <w:rsid w:val="00841018"/>
    <w:rsid w:val="00841666"/>
    <w:rsid w:val="00841740"/>
    <w:rsid w:val="00842351"/>
    <w:rsid w:val="00844EC1"/>
    <w:rsid w:val="00845D27"/>
    <w:rsid w:val="00845E9A"/>
    <w:rsid w:val="00847947"/>
    <w:rsid w:val="00847C5C"/>
    <w:rsid w:val="00853792"/>
    <w:rsid w:val="0085407F"/>
    <w:rsid w:val="00857544"/>
    <w:rsid w:val="0085796B"/>
    <w:rsid w:val="008604EE"/>
    <w:rsid w:val="0086098F"/>
    <w:rsid w:val="00867112"/>
    <w:rsid w:val="00870C34"/>
    <w:rsid w:val="00872A1A"/>
    <w:rsid w:val="00873F69"/>
    <w:rsid w:val="008774C8"/>
    <w:rsid w:val="00882B4E"/>
    <w:rsid w:val="0088310D"/>
    <w:rsid w:val="0088350B"/>
    <w:rsid w:val="0088365D"/>
    <w:rsid w:val="00883F68"/>
    <w:rsid w:val="00886039"/>
    <w:rsid w:val="00887925"/>
    <w:rsid w:val="00890C80"/>
    <w:rsid w:val="00890D0E"/>
    <w:rsid w:val="00895DA5"/>
    <w:rsid w:val="008A06BA"/>
    <w:rsid w:val="008A205D"/>
    <w:rsid w:val="008A2F64"/>
    <w:rsid w:val="008A389E"/>
    <w:rsid w:val="008A48A1"/>
    <w:rsid w:val="008A4DB8"/>
    <w:rsid w:val="008A6ACB"/>
    <w:rsid w:val="008B059F"/>
    <w:rsid w:val="008B0911"/>
    <w:rsid w:val="008B0E05"/>
    <w:rsid w:val="008B17CC"/>
    <w:rsid w:val="008B3AA2"/>
    <w:rsid w:val="008B4393"/>
    <w:rsid w:val="008B4440"/>
    <w:rsid w:val="008B4E17"/>
    <w:rsid w:val="008B5ECC"/>
    <w:rsid w:val="008B6D92"/>
    <w:rsid w:val="008C06B0"/>
    <w:rsid w:val="008C27C3"/>
    <w:rsid w:val="008C3A64"/>
    <w:rsid w:val="008C4F5F"/>
    <w:rsid w:val="008C5EAA"/>
    <w:rsid w:val="008C6C43"/>
    <w:rsid w:val="008C7A83"/>
    <w:rsid w:val="008C7F73"/>
    <w:rsid w:val="008D08F5"/>
    <w:rsid w:val="008D42B2"/>
    <w:rsid w:val="008D7011"/>
    <w:rsid w:val="008E0D0D"/>
    <w:rsid w:val="008E2E32"/>
    <w:rsid w:val="008E48AE"/>
    <w:rsid w:val="008E4952"/>
    <w:rsid w:val="008E5222"/>
    <w:rsid w:val="008E5395"/>
    <w:rsid w:val="008E54B4"/>
    <w:rsid w:val="008E6179"/>
    <w:rsid w:val="008E720B"/>
    <w:rsid w:val="008F3CC4"/>
    <w:rsid w:val="008F415B"/>
    <w:rsid w:val="008F4556"/>
    <w:rsid w:val="008F4E37"/>
    <w:rsid w:val="008F5808"/>
    <w:rsid w:val="008F600C"/>
    <w:rsid w:val="009005F6"/>
    <w:rsid w:val="0090196C"/>
    <w:rsid w:val="00902491"/>
    <w:rsid w:val="0090503C"/>
    <w:rsid w:val="00905128"/>
    <w:rsid w:val="00907907"/>
    <w:rsid w:val="00907AF8"/>
    <w:rsid w:val="00907D61"/>
    <w:rsid w:val="0091267E"/>
    <w:rsid w:val="00915650"/>
    <w:rsid w:val="009159AE"/>
    <w:rsid w:val="009202E5"/>
    <w:rsid w:val="00921764"/>
    <w:rsid w:val="00922B62"/>
    <w:rsid w:val="00923920"/>
    <w:rsid w:val="0092495B"/>
    <w:rsid w:val="009250DC"/>
    <w:rsid w:val="009272AA"/>
    <w:rsid w:val="00931173"/>
    <w:rsid w:val="009313E7"/>
    <w:rsid w:val="009318BB"/>
    <w:rsid w:val="009324F3"/>
    <w:rsid w:val="00932B9A"/>
    <w:rsid w:val="00932DC5"/>
    <w:rsid w:val="0093335B"/>
    <w:rsid w:val="00934CDF"/>
    <w:rsid w:val="00936749"/>
    <w:rsid w:val="0093688D"/>
    <w:rsid w:val="00937345"/>
    <w:rsid w:val="00940DA5"/>
    <w:rsid w:val="009470D7"/>
    <w:rsid w:val="00950A31"/>
    <w:rsid w:val="00950DEF"/>
    <w:rsid w:val="00950ED1"/>
    <w:rsid w:val="00952F3E"/>
    <w:rsid w:val="00953AC3"/>
    <w:rsid w:val="00955EE0"/>
    <w:rsid w:val="0095779C"/>
    <w:rsid w:val="00961287"/>
    <w:rsid w:val="009613B2"/>
    <w:rsid w:val="009639CA"/>
    <w:rsid w:val="00964855"/>
    <w:rsid w:val="00964DE2"/>
    <w:rsid w:val="009666E3"/>
    <w:rsid w:val="00966B19"/>
    <w:rsid w:val="00966CE8"/>
    <w:rsid w:val="0097060D"/>
    <w:rsid w:val="00971FC8"/>
    <w:rsid w:val="009721BD"/>
    <w:rsid w:val="009722DC"/>
    <w:rsid w:val="00972343"/>
    <w:rsid w:val="00980565"/>
    <w:rsid w:val="0098157C"/>
    <w:rsid w:val="0098176E"/>
    <w:rsid w:val="00981FC8"/>
    <w:rsid w:val="009827A5"/>
    <w:rsid w:val="009830CE"/>
    <w:rsid w:val="009859F6"/>
    <w:rsid w:val="00986499"/>
    <w:rsid w:val="00986E2B"/>
    <w:rsid w:val="00987E3D"/>
    <w:rsid w:val="0099122C"/>
    <w:rsid w:val="00992F35"/>
    <w:rsid w:val="00993657"/>
    <w:rsid w:val="00996375"/>
    <w:rsid w:val="009966F1"/>
    <w:rsid w:val="009974C3"/>
    <w:rsid w:val="009A26D1"/>
    <w:rsid w:val="009A2ED0"/>
    <w:rsid w:val="009A50D4"/>
    <w:rsid w:val="009A7939"/>
    <w:rsid w:val="009A7E73"/>
    <w:rsid w:val="009B045C"/>
    <w:rsid w:val="009B29FF"/>
    <w:rsid w:val="009B5D6B"/>
    <w:rsid w:val="009B6F5D"/>
    <w:rsid w:val="009C0B24"/>
    <w:rsid w:val="009C44EF"/>
    <w:rsid w:val="009C77F8"/>
    <w:rsid w:val="009D031E"/>
    <w:rsid w:val="009D17BE"/>
    <w:rsid w:val="009D4594"/>
    <w:rsid w:val="009D513E"/>
    <w:rsid w:val="009D55FB"/>
    <w:rsid w:val="009D5603"/>
    <w:rsid w:val="009D700E"/>
    <w:rsid w:val="009D7DE5"/>
    <w:rsid w:val="009E0049"/>
    <w:rsid w:val="009E2243"/>
    <w:rsid w:val="009E325B"/>
    <w:rsid w:val="009E3817"/>
    <w:rsid w:val="009E381F"/>
    <w:rsid w:val="009E49FF"/>
    <w:rsid w:val="009E4BAA"/>
    <w:rsid w:val="009E7317"/>
    <w:rsid w:val="009F1096"/>
    <w:rsid w:val="009F1920"/>
    <w:rsid w:val="009F3783"/>
    <w:rsid w:val="009F3A82"/>
    <w:rsid w:val="009F6C6A"/>
    <w:rsid w:val="009F7421"/>
    <w:rsid w:val="00A00DAF"/>
    <w:rsid w:val="00A02B39"/>
    <w:rsid w:val="00A02FEE"/>
    <w:rsid w:val="00A039AF"/>
    <w:rsid w:val="00A0524E"/>
    <w:rsid w:val="00A05B1F"/>
    <w:rsid w:val="00A06B39"/>
    <w:rsid w:val="00A11EBC"/>
    <w:rsid w:val="00A12BC7"/>
    <w:rsid w:val="00A14630"/>
    <w:rsid w:val="00A14FEC"/>
    <w:rsid w:val="00A16E54"/>
    <w:rsid w:val="00A17F87"/>
    <w:rsid w:val="00A248F0"/>
    <w:rsid w:val="00A3128F"/>
    <w:rsid w:val="00A32A22"/>
    <w:rsid w:val="00A344CC"/>
    <w:rsid w:val="00A34A71"/>
    <w:rsid w:val="00A36157"/>
    <w:rsid w:val="00A36316"/>
    <w:rsid w:val="00A36A7D"/>
    <w:rsid w:val="00A36DFF"/>
    <w:rsid w:val="00A408E4"/>
    <w:rsid w:val="00A41523"/>
    <w:rsid w:val="00A43504"/>
    <w:rsid w:val="00A45720"/>
    <w:rsid w:val="00A460DF"/>
    <w:rsid w:val="00A474EB"/>
    <w:rsid w:val="00A50577"/>
    <w:rsid w:val="00A50712"/>
    <w:rsid w:val="00A50970"/>
    <w:rsid w:val="00A51E0C"/>
    <w:rsid w:val="00A51F99"/>
    <w:rsid w:val="00A528AD"/>
    <w:rsid w:val="00A52BAC"/>
    <w:rsid w:val="00A547BF"/>
    <w:rsid w:val="00A549F5"/>
    <w:rsid w:val="00A54B04"/>
    <w:rsid w:val="00A5595D"/>
    <w:rsid w:val="00A5719A"/>
    <w:rsid w:val="00A60713"/>
    <w:rsid w:val="00A617A4"/>
    <w:rsid w:val="00A63D58"/>
    <w:rsid w:val="00A66159"/>
    <w:rsid w:val="00A67130"/>
    <w:rsid w:val="00A675C2"/>
    <w:rsid w:val="00A70C0A"/>
    <w:rsid w:val="00A73E92"/>
    <w:rsid w:val="00A73EE4"/>
    <w:rsid w:val="00A742B8"/>
    <w:rsid w:val="00A75D50"/>
    <w:rsid w:val="00A7798E"/>
    <w:rsid w:val="00A80248"/>
    <w:rsid w:val="00A83723"/>
    <w:rsid w:val="00A83EC0"/>
    <w:rsid w:val="00A8466E"/>
    <w:rsid w:val="00A91603"/>
    <w:rsid w:val="00A93FBF"/>
    <w:rsid w:val="00A94546"/>
    <w:rsid w:val="00A9589E"/>
    <w:rsid w:val="00A95D9A"/>
    <w:rsid w:val="00A9752B"/>
    <w:rsid w:val="00A9777E"/>
    <w:rsid w:val="00AA535F"/>
    <w:rsid w:val="00AA5DE7"/>
    <w:rsid w:val="00AA6904"/>
    <w:rsid w:val="00AA6B0D"/>
    <w:rsid w:val="00AA6F34"/>
    <w:rsid w:val="00AB0729"/>
    <w:rsid w:val="00AB1103"/>
    <w:rsid w:val="00AB2DE7"/>
    <w:rsid w:val="00AB38B8"/>
    <w:rsid w:val="00AB5DCD"/>
    <w:rsid w:val="00AB5FE1"/>
    <w:rsid w:val="00AB629E"/>
    <w:rsid w:val="00AB6C44"/>
    <w:rsid w:val="00AB7134"/>
    <w:rsid w:val="00AB7B1B"/>
    <w:rsid w:val="00AC06D3"/>
    <w:rsid w:val="00AC07C0"/>
    <w:rsid w:val="00AC07D5"/>
    <w:rsid w:val="00AC23ED"/>
    <w:rsid w:val="00AC24C7"/>
    <w:rsid w:val="00AC7B89"/>
    <w:rsid w:val="00AD09AD"/>
    <w:rsid w:val="00AD17F4"/>
    <w:rsid w:val="00AD5A52"/>
    <w:rsid w:val="00AD768C"/>
    <w:rsid w:val="00AE0641"/>
    <w:rsid w:val="00AE3FB7"/>
    <w:rsid w:val="00AE6EFB"/>
    <w:rsid w:val="00AF1526"/>
    <w:rsid w:val="00AF1C43"/>
    <w:rsid w:val="00AF29EA"/>
    <w:rsid w:val="00AF7146"/>
    <w:rsid w:val="00B00C22"/>
    <w:rsid w:val="00B02156"/>
    <w:rsid w:val="00B022AC"/>
    <w:rsid w:val="00B050CE"/>
    <w:rsid w:val="00B06913"/>
    <w:rsid w:val="00B0765C"/>
    <w:rsid w:val="00B100A1"/>
    <w:rsid w:val="00B10466"/>
    <w:rsid w:val="00B1071A"/>
    <w:rsid w:val="00B118B8"/>
    <w:rsid w:val="00B12E13"/>
    <w:rsid w:val="00B12E23"/>
    <w:rsid w:val="00B13150"/>
    <w:rsid w:val="00B131B9"/>
    <w:rsid w:val="00B13ABA"/>
    <w:rsid w:val="00B14AFF"/>
    <w:rsid w:val="00B165FD"/>
    <w:rsid w:val="00B16C8E"/>
    <w:rsid w:val="00B20B0A"/>
    <w:rsid w:val="00B20E2C"/>
    <w:rsid w:val="00B213A1"/>
    <w:rsid w:val="00B2526A"/>
    <w:rsid w:val="00B25523"/>
    <w:rsid w:val="00B26E22"/>
    <w:rsid w:val="00B27227"/>
    <w:rsid w:val="00B308D0"/>
    <w:rsid w:val="00B30EB0"/>
    <w:rsid w:val="00B3135E"/>
    <w:rsid w:val="00B31D2B"/>
    <w:rsid w:val="00B32079"/>
    <w:rsid w:val="00B32C34"/>
    <w:rsid w:val="00B36D07"/>
    <w:rsid w:val="00B37E43"/>
    <w:rsid w:val="00B40B3B"/>
    <w:rsid w:val="00B4242B"/>
    <w:rsid w:val="00B43439"/>
    <w:rsid w:val="00B47DF2"/>
    <w:rsid w:val="00B5291E"/>
    <w:rsid w:val="00B52932"/>
    <w:rsid w:val="00B52B4C"/>
    <w:rsid w:val="00B53B10"/>
    <w:rsid w:val="00B545E2"/>
    <w:rsid w:val="00B570CB"/>
    <w:rsid w:val="00B606EE"/>
    <w:rsid w:val="00B609CE"/>
    <w:rsid w:val="00B613B0"/>
    <w:rsid w:val="00B66170"/>
    <w:rsid w:val="00B671F6"/>
    <w:rsid w:val="00B70286"/>
    <w:rsid w:val="00B7100F"/>
    <w:rsid w:val="00B71FC9"/>
    <w:rsid w:val="00B72386"/>
    <w:rsid w:val="00B7245D"/>
    <w:rsid w:val="00B73953"/>
    <w:rsid w:val="00B769E0"/>
    <w:rsid w:val="00B80317"/>
    <w:rsid w:val="00B80AE2"/>
    <w:rsid w:val="00B815FC"/>
    <w:rsid w:val="00B83A71"/>
    <w:rsid w:val="00B84F61"/>
    <w:rsid w:val="00B8597E"/>
    <w:rsid w:val="00B8614C"/>
    <w:rsid w:val="00B8621E"/>
    <w:rsid w:val="00B905D1"/>
    <w:rsid w:val="00B95111"/>
    <w:rsid w:val="00BA0CDF"/>
    <w:rsid w:val="00BA1456"/>
    <w:rsid w:val="00BA35CE"/>
    <w:rsid w:val="00BA401A"/>
    <w:rsid w:val="00BA4B18"/>
    <w:rsid w:val="00BA5E9D"/>
    <w:rsid w:val="00BA5ED1"/>
    <w:rsid w:val="00BA6E93"/>
    <w:rsid w:val="00BA7235"/>
    <w:rsid w:val="00BB01D0"/>
    <w:rsid w:val="00BB0398"/>
    <w:rsid w:val="00BB1310"/>
    <w:rsid w:val="00BB24BC"/>
    <w:rsid w:val="00BB2926"/>
    <w:rsid w:val="00BB453C"/>
    <w:rsid w:val="00BB4749"/>
    <w:rsid w:val="00BB61CD"/>
    <w:rsid w:val="00BB641D"/>
    <w:rsid w:val="00BB6F3C"/>
    <w:rsid w:val="00BB7B3F"/>
    <w:rsid w:val="00BC030E"/>
    <w:rsid w:val="00BC338C"/>
    <w:rsid w:val="00BC3F20"/>
    <w:rsid w:val="00BC437E"/>
    <w:rsid w:val="00BC43D5"/>
    <w:rsid w:val="00BC716B"/>
    <w:rsid w:val="00BD2392"/>
    <w:rsid w:val="00BD2464"/>
    <w:rsid w:val="00BD635E"/>
    <w:rsid w:val="00BD6A2F"/>
    <w:rsid w:val="00BE224F"/>
    <w:rsid w:val="00BE48BD"/>
    <w:rsid w:val="00BE5499"/>
    <w:rsid w:val="00BE60DD"/>
    <w:rsid w:val="00BE653B"/>
    <w:rsid w:val="00BE6AE9"/>
    <w:rsid w:val="00BE7B21"/>
    <w:rsid w:val="00BE7ED5"/>
    <w:rsid w:val="00BE7F79"/>
    <w:rsid w:val="00BF1426"/>
    <w:rsid w:val="00BF554E"/>
    <w:rsid w:val="00BF581A"/>
    <w:rsid w:val="00BF7114"/>
    <w:rsid w:val="00BF7F57"/>
    <w:rsid w:val="00C00E92"/>
    <w:rsid w:val="00C046FA"/>
    <w:rsid w:val="00C04928"/>
    <w:rsid w:val="00C04BB5"/>
    <w:rsid w:val="00C04F07"/>
    <w:rsid w:val="00C05E1E"/>
    <w:rsid w:val="00C069DA"/>
    <w:rsid w:val="00C06B44"/>
    <w:rsid w:val="00C07183"/>
    <w:rsid w:val="00C11E3C"/>
    <w:rsid w:val="00C1371D"/>
    <w:rsid w:val="00C144EF"/>
    <w:rsid w:val="00C14710"/>
    <w:rsid w:val="00C1525E"/>
    <w:rsid w:val="00C15A72"/>
    <w:rsid w:val="00C17A54"/>
    <w:rsid w:val="00C201B1"/>
    <w:rsid w:val="00C201BE"/>
    <w:rsid w:val="00C21977"/>
    <w:rsid w:val="00C22674"/>
    <w:rsid w:val="00C22D50"/>
    <w:rsid w:val="00C23252"/>
    <w:rsid w:val="00C24C60"/>
    <w:rsid w:val="00C2544D"/>
    <w:rsid w:val="00C26554"/>
    <w:rsid w:val="00C26694"/>
    <w:rsid w:val="00C27FBF"/>
    <w:rsid w:val="00C330FA"/>
    <w:rsid w:val="00C35676"/>
    <w:rsid w:val="00C35741"/>
    <w:rsid w:val="00C40228"/>
    <w:rsid w:val="00C40AAB"/>
    <w:rsid w:val="00C4215F"/>
    <w:rsid w:val="00C43D61"/>
    <w:rsid w:val="00C47A71"/>
    <w:rsid w:val="00C501AC"/>
    <w:rsid w:val="00C5145A"/>
    <w:rsid w:val="00C51BA8"/>
    <w:rsid w:val="00C53E3E"/>
    <w:rsid w:val="00C56D57"/>
    <w:rsid w:val="00C56D5B"/>
    <w:rsid w:val="00C578B1"/>
    <w:rsid w:val="00C57DB1"/>
    <w:rsid w:val="00C61E18"/>
    <w:rsid w:val="00C61F1F"/>
    <w:rsid w:val="00C6238D"/>
    <w:rsid w:val="00C63A64"/>
    <w:rsid w:val="00C64211"/>
    <w:rsid w:val="00C70262"/>
    <w:rsid w:val="00C70BF1"/>
    <w:rsid w:val="00C70DBA"/>
    <w:rsid w:val="00C71011"/>
    <w:rsid w:val="00C71151"/>
    <w:rsid w:val="00C71986"/>
    <w:rsid w:val="00C73BBB"/>
    <w:rsid w:val="00C76692"/>
    <w:rsid w:val="00C80CA5"/>
    <w:rsid w:val="00C816BF"/>
    <w:rsid w:val="00C8497C"/>
    <w:rsid w:val="00C867AE"/>
    <w:rsid w:val="00C87E4B"/>
    <w:rsid w:val="00C91F3B"/>
    <w:rsid w:val="00C93756"/>
    <w:rsid w:val="00C944A7"/>
    <w:rsid w:val="00C9680B"/>
    <w:rsid w:val="00C970CA"/>
    <w:rsid w:val="00C979A4"/>
    <w:rsid w:val="00CA0088"/>
    <w:rsid w:val="00CA1FFC"/>
    <w:rsid w:val="00CA2DAE"/>
    <w:rsid w:val="00CA3043"/>
    <w:rsid w:val="00CA3E15"/>
    <w:rsid w:val="00CA4296"/>
    <w:rsid w:val="00CA4CE7"/>
    <w:rsid w:val="00CA591E"/>
    <w:rsid w:val="00CB16A1"/>
    <w:rsid w:val="00CB4986"/>
    <w:rsid w:val="00CB5541"/>
    <w:rsid w:val="00CB5BFB"/>
    <w:rsid w:val="00CC0133"/>
    <w:rsid w:val="00CC1040"/>
    <w:rsid w:val="00CC248A"/>
    <w:rsid w:val="00CC2966"/>
    <w:rsid w:val="00CC3180"/>
    <w:rsid w:val="00CC32A7"/>
    <w:rsid w:val="00CC3F5B"/>
    <w:rsid w:val="00CC492D"/>
    <w:rsid w:val="00CC5EBC"/>
    <w:rsid w:val="00CC5EF2"/>
    <w:rsid w:val="00CC72C9"/>
    <w:rsid w:val="00CC7690"/>
    <w:rsid w:val="00CC7949"/>
    <w:rsid w:val="00CD0657"/>
    <w:rsid w:val="00CD1C25"/>
    <w:rsid w:val="00CD2BE8"/>
    <w:rsid w:val="00CD3945"/>
    <w:rsid w:val="00CD4AFF"/>
    <w:rsid w:val="00CD79EE"/>
    <w:rsid w:val="00CD7BAB"/>
    <w:rsid w:val="00CD7C1B"/>
    <w:rsid w:val="00CE08C9"/>
    <w:rsid w:val="00CE1169"/>
    <w:rsid w:val="00CE1BDC"/>
    <w:rsid w:val="00CE2F85"/>
    <w:rsid w:val="00CE7EDF"/>
    <w:rsid w:val="00CF08E4"/>
    <w:rsid w:val="00CF0948"/>
    <w:rsid w:val="00CF0CBB"/>
    <w:rsid w:val="00CF1913"/>
    <w:rsid w:val="00CF2C0F"/>
    <w:rsid w:val="00CF360B"/>
    <w:rsid w:val="00CF5FB4"/>
    <w:rsid w:val="00CF709E"/>
    <w:rsid w:val="00D0047F"/>
    <w:rsid w:val="00D009E3"/>
    <w:rsid w:val="00D036CF"/>
    <w:rsid w:val="00D04523"/>
    <w:rsid w:val="00D06595"/>
    <w:rsid w:val="00D07474"/>
    <w:rsid w:val="00D07784"/>
    <w:rsid w:val="00D115F8"/>
    <w:rsid w:val="00D11862"/>
    <w:rsid w:val="00D12F1B"/>
    <w:rsid w:val="00D1509D"/>
    <w:rsid w:val="00D16AD7"/>
    <w:rsid w:val="00D16F8D"/>
    <w:rsid w:val="00D21A8B"/>
    <w:rsid w:val="00D21D92"/>
    <w:rsid w:val="00D24248"/>
    <w:rsid w:val="00D31576"/>
    <w:rsid w:val="00D31B84"/>
    <w:rsid w:val="00D31E27"/>
    <w:rsid w:val="00D33C75"/>
    <w:rsid w:val="00D41C88"/>
    <w:rsid w:val="00D4278E"/>
    <w:rsid w:val="00D42B4C"/>
    <w:rsid w:val="00D43AC8"/>
    <w:rsid w:val="00D441C1"/>
    <w:rsid w:val="00D45F3B"/>
    <w:rsid w:val="00D46521"/>
    <w:rsid w:val="00D47CC9"/>
    <w:rsid w:val="00D504A8"/>
    <w:rsid w:val="00D512C1"/>
    <w:rsid w:val="00D52E91"/>
    <w:rsid w:val="00D542EF"/>
    <w:rsid w:val="00D54C6B"/>
    <w:rsid w:val="00D5621A"/>
    <w:rsid w:val="00D56631"/>
    <w:rsid w:val="00D57725"/>
    <w:rsid w:val="00D604BF"/>
    <w:rsid w:val="00D6276E"/>
    <w:rsid w:val="00D62EEB"/>
    <w:rsid w:val="00D63C34"/>
    <w:rsid w:val="00D645B4"/>
    <w:rsid w:val="00D650D6"/>
    <w:rsid w:val="00D6753D"/>
    <w:rsid w:val="00D76755"/>
    <w:rsid w:val="00D77713"/>
    <w:rsid w:val="00D81995"/>
    <w:rsid w:val="00D8214B"/>
    <w:rsid w:val="00D82BAA"/>
    <w:rsid w:val="00D84BD4"/>
    <w:rsid w:val="00D84D43"/>
    <w:rsid w:val="00D857A1"/>
    <w:rsid w:val="00D85F13"/>
    <w:rsid w:val="00D86711"/>
    <w:rsid w:val="00D87607"/>
    <w:rsid w:val="00D9017E"/>
    <w:rsid w:val="00D90411"/>
    <w:rsid w:val="00D91A55"/>
    <w:rsid w:val="00D92F4A"/>
    <w:rsid w:val="00D9417E"/>
    <w:rsid w:val="00D94DEB"/>
    <w:rsid w:val="00D959E8"/>
    <w:rsid w:val="00D95E3E"/>
    <w:rsid w:val="00D9754F"/>
    <w:rsid w:val="00DA1E9C"/>
    <w:rsid w:val="00DA3EAA"/>
    <w:rsid w:val="00DA435D"/>
    <w:rsid w:val="00DA4B44"/>
    <w:rsid w:val="00DA605C"/>
    <w:rsid w:val="00DA68ED"/>
    <w:rsid w:val="00DA6B79"/>
    <w:rsid w:val="00DB0637"/>
    <w:rsid w:val="00DB114D"/>
    <w:rsid w:val="00DB1D8F"/>
    <w:rsid w:val="00DB2B1E"/>
    <w:rsid w:val="00DB3D33"/>
    <w:rsid w:val="00DB5FF9"/>
    <w:rsid w:val="00DB6978"/>
    <w:rsid w:val="00DB75A9"/>
    <w:rsid w:val="00DC44BD"/>
    <w:rsid w:val="00DC45A8"/>
    <w:rsid w:val="00DC6F65"/>
    <w:rsid w:val="00DC6FCC"/>
    <w:rsid w:val="00DD2ABE"/>
    <w:rsid w:val="00DD31DE"/>
    <w:rsid w:val="00DD3A7B"/>
    <w:rsid w:val="00DD5E62"/>
    <w:rsid w:val="00DD6170"/>
    <w:rsid w:val="00DD650A"/>
    <w:rsid w:val="00DD6750"/>
    <w:rsid w:val="00DD7BA9"/>
    <w:rsid w:val="00DE2016"/>
    <w:rsid w:val="00DE2D8D"/>
    <w:rsid w:val="00DE337C"/>
    <w:rsid w:val="00DE33DA"/>
    <w:rsid w:val="00DE3568"/>
    <w:rsid w:val="00DE5BAB"/>
    <w:rsid w:val="00DE6A4F"/>
    <w:rsid w:val="00DE79FF"/>
    <w:rsid w:val="00DE7E26"/>
    <w:rsid w:val="00DF017F"/>
    <w:rsid w:val="00DF0C7B"/>
    <w:rsid w:val="00DF3132"/>
    <w:rsid w:val="00DF340C"/>
    <w:rsid w:val="00DF3C6B"/>
    <w:rsid w:val="00DF690A"/>
    <w:rsid w:val="00DF6FE5"/>
    <w:rsid w:val="00E00DA1"/>
    <w:rsid w:val="00E048CF"/>
    <w:rsid w:val="00E07391"/>
    <w:rsid w:val="00E07AD3"/>
    <w:rsid w:val="00E11263"/>
    <w:rsid w:val="00E12C09"/>
    <w:rsid w:val="00E130F8"/>
    <w:rsid w:val="00E1440F"/>
    <w:rsid w:val="00E17830"/>
    <w:rsid w:val="00E23B31"/>
    <w:rsid w:val="00E24622"/>
    <w:rsid w:val="00E27E7C"/>
    <w:rsid w:val="00E30277"/>
    <w:rsid w:val="00E3232A"/>
    <w:rsid w:val="00E33475"/>
    <w:rsid w:val="00E3405E"/>
    <w:rsid w:val="00E35F92"/>
    <w:rsid w:val="00E378C1"/>
    <w:rsid w:val="00E420F9"/>
    <w:rsid w:val="00E42517"/>
    <w:rsid w:val="00E42F94"/>
    <w:rsid w:val="00E467C0"/>
    <w:rsid w:val="00E471D7"/>
    <w:rsid w:val="00E47D52"/>
    <w:rsid w:val="00E510A5"/>
    <w:rsid w:val="00E514D5"/>
    <w:rsid w:val="00E51E34"/>
    <w:rsid w:val="00E528E6"/>
    <w:rsid w:val="00E52A34"/>
    <w:rsid w:val="00E54FD0"/>
    <w:rsid w:val="00E55EBE"/>
    <w:rsid w:val="00E56785"/>
    <w:rsid w:val="00E574E1"/>
    <w:rsid w:val="00E6068C"/>
    <w:rsid w:val="00E644FC"/>
    <w:rsid w:val="00E646CE"/>
    <w:rsid w:val="00E656CD"/>
    <w:rsid w:val="00E65F39"/>
    <w:rsid w:val="00E6797F"/>
    <w:rsid w:val="00E735DB"/>
    <w:rsid w:val="00E73724"/>
    <w:rsid w:val="00E74238"/>
    <w:rsid w:val="00E753CC"/>
    <w:rsid w:val="00E75E04"/>
    <w:rsid w:val="00E76CDC"/>
    <w:rsid w:val="00E81B0C"/>
    <w:rsid w:val="00E8391B"/>
    <w:rsid w:val="00E857CA"/>
    <w:rsid w:val="00E86317"/>
    <w:rsid w:val="00E86D72"/>
    <w:rsid w:val="00E912CB"/>
    <w:rsid w:val="00E91B68"/>
    <w:rsid w:val="00E940F1"/>
    <w:rsid w:val="00E94EB9"/>
    <w:rsid w:val="00E96003"/>
    <w:rsid w:val="00E96912"/>
    <w:rsid w:val="00EA0A75"/>
    <w:rsid w:val="00EA5BCF"/>
    <w:rsid w:val="00EA70FD"/>
    <w:rsid w:val="00EA7D16"/>
    <w:rsid w:val="00EB1DAF"/>
    <w:rsid w:val="00EB25F6"/>
    <w:rsid w:val="00EB2BDD"/>
    <w:rsid w:val="00EB3ABE"/>
    <w:rsid w:val="00EB76E3"/>
    <w:rsid w:val="00EB7FCE"/>
    <w:rsid w:val="00EC25F6"/>
    <w:rsid w:val="00EC412B"/>
    <w:rsid w:val="00EC48D2"/>
    <w:rsid w:val="00EC5A72"/>
    <w:rsid w:val="00EC61BA"/>
    <w:rsid w:val="00EC7688"/>
    <w:rsid w:val="00EC7DA8"/>
    <w:rsid w:val="00ED1CBA"/>
    <w:rsid w:val="00ED1FF8"/>
    <w:rsid w:val="00ED22D9"/>
    <w:rsid w:val="00ED2C45"/>
    <w:rsid w:val="00ED4A75"/>
    <w:rsid w:val="00ED4FB2"/>
    <w:rsid w:val="00ED518B"/>
    <w:rsid w:val="00ED7D53"/>
    <w:rsid w:val="00EE0363"/>
    <w:rsid w:val="00EE0445"/>
    <w:rsid w:val="00EE3C2E"/>
    <w:rsid w:val="00EE4C7F"/>
    <w:rsid w:val="00EF01C1"/>
    <w:rsid w:val="00EF4550"/>
    <w:rsid w:val="00EF5745"/>
    <w:rsid w:val="00EF58D0"/>
    <w:rsid w:val="00EF74D9"/>
    <w:rsid w:val="00F00729"/>
    <w:rsid w:val="00F00FCF"/>
    <w:rsid w:val="00F01684"/>
    <w:rsid w:val="00F03B47"/>
    <w:rsid w:val="00F123CD"/>
    <w:rsid w:val="00F13967"/>
    <w:rsid w:val="00F14B67"/>
    <w:rsid w:val="00F20C45"/>
    <w:rsid w:val="00F21CB2"/>
    <w:rsid w:val="00F22D1A"/>
    <w:rsid w:val="00F23928"/>
    <w:rsid w:val="00F24E41"/>
    <w:rsid w:val="00F271B9"/>
    <w:rsid w:val="00F3102A"/>
    <w:rsid w:val="00F325E1"/>
    <w:rsid w:val="00F32C93"/>
    <w:rsid w:val="00F3413B"/>
    <w:rsid w:val="00F342E8"/>
    <w:rsid w:val="00F35119"/>
    <w:rsid w:val="00F3589C"/>
    <w:rsid w:val="00F35AD5"/>
    <w:rsid w:val="00F3625F"/>
    <w:rsid w:val="00F36A09"/>
    <w:rsid w:val="00F40664"/>
    <w:rsid w:val="00F406B2"/>
    <w:rsid w:val="00F420E2"/>
    <w:rsid w:val="00F421B6"/>
    <w:rsid w:val="00F4296B"/>
    <w:rsid w:val="00F47616"/>
    <w:rsid w:val="00F50A82"/>
    <w:rsid w:val="00F5370E"/>
    <w:rsid w:val="00F55A45"/>
    <w:rsid w:val="00F6503D"/>
    <w:rsid w:val="00F65A8D"/>
    <w:rsid w:val="00F67D2E"/>
    <w:rsid w:val="00F75777"/>
    <w:rsid w:val="00F80078"/>
    <w:rsid w:val="00F86ECF"/>
    <w:rsid w:val="00F87DFF"/>
    <w:rsid w:val="00F91E7B"/>
    <w:rsid w:val="00F92A31"/>
    <w:rsid w:val="00F92A3C"/>
    <w:rsid w:val="00F92BCD"/>
    <w:rsid w:val="00F93073"/>
    <w:rsid w:val="00F95506"/>
    <w:rsid w:val="00F96701"/>
    <w:rsid w:val="00F97F83"/>
    <w:rsid w:val="00FA052D"/>
    <w:rsid w:val="00FA0546"/>
    <w:rsid w:val="00FA0A1A"/>
    <w:rsid w:val="00FA27DF"/>
    <w:rsid w:val="00FA312B"/>
    <w:rsid w:val="00FA4CD1"/>
    <w:rsid w:val="00FA51B6"/>
    <w:rsid w:val="00FA5773"/>
    <w:rsid w:val="00FB296D"/>
    <w:rsid w:val="00FB48F1"/>
    <w:rsid w:val="00FB63DB"/>
    <w:rsid w:val="00FB6668"/>
    <w:rsid w:val="00FC07D5"/>
    <w:rsid w:val="00FC1118"/>
    <w:rsid w:val="00FC11FF"/>
    <w:rsid w:val="00FC1D2C"/>
    <w:rsid w:val="00FC44A0"/>
    <w:rsid w:val="00FC5829"/>
    <w:rsid w:val="00FC79FD"/>
    <w:rsid w:val="00FC7CF5"/>
    <w:rsid w:val="00FD1A3A"/>
    <w:rsid w:val="00FD252A"/>
    <w:rsid w:val="00FD2669"/>
    <w:rsid w:val="00FD334B"/>
    <w:rsid w:val="00FD3A77"/>
    <w:rsid w:val="00FD6726"/>
    <w:rsid w:val="00FE116E"/>
    <w:rsid w:val="00FE171B"/>
    <w:rsid w:val="00FE1A2A"/>
    <w:rsid w:val="00FE464B"/>
    <w:rsid w:val="00FE4C45"/>
    <w:rsid w:val="00FE517A"/>
    <w:rsid w:val="00FE5C22"/>
    <w:rsid w:val="00FF1E81"/>
    <w:rsid w:val="00FF4344"/>
    <w:rsid w:val="00FF45B3"/>
    <w:rsid w:val="00FF5D76"/>
    <w:rsid w:val="00FF5F8D"/>
    <w:rsid w:val="00FF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B06570-79DA-48F3-8C94-76B48C469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E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14AFF"/>
    <w:rPr>
      <w:b/>
      <w:bCs/>
    </w:rPr>
  </w:style>
  <w:style w:type="paragraph" w:styleId="Caption">
    <w:name w:val="caption"/>
    <w:basedOn w:val="Normal"/>
    <w:next w:val="Normal"/>
    <w:unhideWhenUsed/>
    <w:qFormat/>
    <w:rsid w:val="00B14AFF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5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3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9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Garcia Mochon</dc:creator>
  <cp:keywords/>
  <dc:description/>
  <cp:lastModifiedBy>Poornimathiruvudaiselvi S.</cp:lastModifiedBy>
  <cp:revision>6</cp:revision>
  <dcterms:created xsi:type="dcterms:W3CDTF">2021-06-27T15:41:00Z</dcterms:created>
  <dcterms:modified xsi:type="dcterms:W3CDTF">2021-06-30T04:52:00Z</dcterms:modified>
</cp:coreProperties>
</file>